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B5C" w:rsidRDefault="006B548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="0094339E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94339E">
        <w:rPr>
          <w:rFonts w:ascii="Times New Roman" w:eastAsia="Times New Roman" w:hAnsi="Times New Roman" w:cs="Times New Roman"/>
          <w:sz w:val="24"/>
          <w:szCs w:val="24"/>
        </w:rPr>
        <w:t xml:space="preserve"> Variables presenting no statistical significance (p &gt; .01) in the </w:t>
      </w:r>
      <w:r w:rsidR="0094339E">
        <w:rPr>
          <w:rFonts w:ascii="Times New Roman" w:eastAsia="Times New Roman" w:hAnsi="Times New Roman" w:cs="Times New Roman"/>
          <w:sz w:val="24"/>
          <w:szCs w:val="24"/>
        </w:rPr>
        <w:t>Chi square association with psychiatrists’ willingness to participate in training/supervision of fellows</w:t>
      </w:r>
    </w:p>
    <w:tbl>
      <w:tblPr>
        <w:tblStyle w:val="a"/>
        <w:tblW w:w="1314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96"/>
        <w:gridCol w:w="1734"/>
        <w:gridCol w:w="1620"/>
        <w:gridCol w:w="990"/>
        <w:gridCol w:w="1710"/>
        <w:gridCol w:w="1800"/>
        <w:gridCol w:w="990"/>
      </w:tblGrid>
      <w:tr w:rsidR="00816B5C">
        <w:trPr>
          <w:trHeight w:val="566"/>
        </w:trPr>
        <w:tc>
          <w:tcPr>
            <w:tcW w:w="42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43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 w:rsidP="0094339E">
            <w:pPr>
              <w:spacing w:line="240" w:lineRule="auto"/>
              <w:ind w:left="-21" w:right="-16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illingness to participate in training/supervision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of Canadian-trained psychiatrists 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 w:rsidP="0094339E">
            <w:pPr>
              <w:spacing w:line="240" w:lineRule="auto"/>
              <w:ind w:right="-23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llingness to participate in the training/</w:t>
            </w:r>
            <w:r>
              <w:rPr>
                <w:rFonts w:ascii="Times New Roman" w:eastAsia="Times New Roman" w:hAnsi="Times New Roman" w:cs="Times New Roman"/>
                <w:b/>
              </w:rPr>
              <w:t>supervision of intern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tionally trained psychiatrists </w:t>
            </w:r>
            <w:bookmarkStart w:id="0" w:name="_GoBack"/>
            <w:bookmarkEnd w:id="0"/>
          </w:p>
        </w:tc>
      </w:tr>
      <w:tr w:rsidR="00816B5C">
        <w:trPr>
          <w:trHeight w:val="323"/>
        </w:trPr>
        <w:tc>
          <w:tcPr>
            <w:tcW w:w="429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16B5C" w:rsidRDefault="00816B5C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816B5C">
        <w:trPr>
          <w:trHeight w:val="111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rk-in province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va Scotia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ew Brunswick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5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9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5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9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</w:p>
        </w:tc>
      </w:tr>
      <w:tr w:rsidR="00816B5C">
        <w:trPr>
          <w:trHeight w:val="204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ork-in horizon Health Zone 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Z1 NB: Moncton/SE area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Z2 NB: Fundy Shore and Saint John Area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Z3 NB: Fredericton and River Valley Area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tern Zone N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rn Zone N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Western Zone NS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85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0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85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8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66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77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85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9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0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8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83.3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72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4</w:t>
            </w:r>
          </w:p>
        </w:tc>
      </w:tr>
      <w:tr w:rsidR="00816B5C">
        <w:trPr>
          <w:trHeight w:val="150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medical graduate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G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M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82.4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84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85.3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78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6</w:t>
            </w:r>
          </w:p>
        </w:tc>
      </w:tr>
      <w:tr w:rsidR="00816B5C">
        <w:trPr>
          <w:trHeight w:val="64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completed specialist training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tional specialist training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ian specialist trainin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88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8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92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75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</w:t>
            </w:r>
          </w:p>
        </w:tc>
      </w:tr>
      <w:tr w:rsidR="00816B5C">
        <w:trPr>
          <w:trHeight w:val="64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ving an academic appointment with the Department of Psychiatry at Dalhousie University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81.6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86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84.2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8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1</w:t>
            </w:r>
          </w:p>
        </w:tc>
      </w:tr>
      <w:tr w:rsidR="00816B5C">
        <w:trPr>
          <w:trHeight w:val="84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ender 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an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n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82.4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8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76.5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86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ary specialization or scope of practice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adult Psychiatry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and adolescent psychiatry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iatric Psychiatry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75.8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92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0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0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75.8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0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66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0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racticing psychotherapy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9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78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9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7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imary mode of payment for the delivered psychiatric services 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ary with benefits (e.g.,  pension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 for service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ssional fee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ternate Funding Plan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88.2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77.8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75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75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0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88.2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8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62.5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75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0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ceived any formal training in medical education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75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8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75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87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s of experience in clinical training or supervision of medical learner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than 10 year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year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5 year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2 year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 years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8.6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8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8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0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5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85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77.8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8.9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80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5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</w:t>
            </w:r>
          </w:p>
        </w:tc>
      </w:tr>
      <w:tr w:rsidR="00816B5C">
        <w:trPr>
          <w:trHeight w:val="117"/>
        </w:trPr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iarity with the RCPSC Competency by Design for residency training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86.0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7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83.7)</w:t>
            </w: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8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816B5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816B5C" w:rsidRDefault="0094339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8</w:t>
            </w:r>
          </w:p>
        </w:tc>
      </w:tr>
    </w:tbl>
    <w:p w:rsidR="00816B5C" w:rsidRDefault="0094339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IMG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International Medical Graduate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CMG</w:t>
      </w:r>
      <w:r>
        <w:rPr>
          <w:rFonts w:ascii="Times New Roman" w:eastAsia="Times New Roman" w:hAnsi="Times New Roman" w:cs="Times New Roman"/>
          <w:sz w:val="20"/>
          <w:szCs w:val="20"/>
        </w:rPr>
        <w:t>: Canadian Medical Graduate</w:t>
      </w:r>
    </w:p>
    <w:p w:rsidR="00816B5C" w:rsidRDefault="00816B5C">
      <w:pPr>
        <w:spacing w:line="240" w:lineRule="auto"/>
      </w:pPr>
    </w:p>
    <w:sectPr w:rsidR="00816B5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5C"/>
    <w:rsid w:val="006B548A"/>
    <w:rsid w:val="00816B5C"/>
    <w:rsid w:val="0094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AC3736-AEB8-49FF-B027-799F558D0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s, Raquel L</dc:creator>
  <cp:lastModifiedBy>Dias, Raquel L</cp:lastModifiedBy>
  <cp:revision>3</cp:revision>
  <dcterms:created xsi:type="dcterms:W3CDTF">2023-11-17T14:59:00Z</dcterms:created>
  <dcterms:modified xsi:type="dcterms:W3CDTF">2023-11-17T15:04:00Z</dcterms:modified>
</cp:coreProperties>
</file>